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5760"/>
      </w:tblGrid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C9192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Cause</w:t>
            </w:r>
            <w:r w:rsidRPr="00C91926">
              <w:rPr>
                <w:rFonts w:asciiTheme="majorBidi" w:eastAsia="Times New Roman" w:hAnsiTheme="majorBidi" w:cstheme="majorBidi" w:hint="cs"/>
                <w:b/>
                <w:bCs/>
                <w:i/>
                <w:iCs/>
                <w:sz w:val="16"/>
                <w:szCs w:val="16"/>
                <w:rtl/>
              </w:rPr>
              <w:t xml:space="preserve"> </w:t>
            </w:r>
            <w:r w:rsidRPr="00315C7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code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C9192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Cause</w:t>
            </w:r>
            <w:r w:rsidRPr="00C91926">
              <w:rPr>
                <w:rFonts w:asciiTheme="majorBidi" w:eastAsia="Times New Roman" w:hAnsiTheme="majorBidi" w:cstheme="majorBidi" w:hint="cs"/>
                <w:b/>
                <w:bCs/>
                <w:i/>
                <w:iCs/>
                <w:sz w:val="16"/>
                <w:szCs w:val="16"/>
                <w:rtl/>
              </w:rPr>
              <w:t xml:space="preserve"> </w:t>
            </w:r>
            <w:r w:rsidRPr="00315C7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label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Bones, joints, and articular cartilag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Bones, joints, articular cartilage of limb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Bones, joints, articular cartilage of other and unspecified sit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2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Breast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3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onnective, subcutaneous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,</w:t>
            </w: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other soft tissu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4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Digestive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Anus and anal canal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olon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Esophageal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Gallbladder and biliary tract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Liver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ill-defined digestive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parts of biliary tract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ancreatic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Rectosigmoid</w:t>
            </w:r>
            <w:proofErr w:type="spellEnd"/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junction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1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Rectu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1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Small intestin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4.1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Stomach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5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Eye, brain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,</w:t>
            </w: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other parts of central nervous syste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5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Brain and nervous syste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5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Eye and adnex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5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Mening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5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Spinal cord, cranial nerves, and other parts of central nervous syste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6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Female genital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ervical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orpus uteri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female genital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varian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lacent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Uterin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Vagin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6.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Vulv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7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Leukemi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8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Lip, oral cavity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,</w:t>
            </w: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pharynx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Base of tongu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Malignant neoplasm of other and ill-defined sites in the lip, oral cavity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,</w:t>
            </w: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and pharynx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Floor of mouth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Gu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Hypopharynx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Lip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Nasopharynx cancer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ropharynx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parts of mouth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parts of tongu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major salivary gland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alat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arotid gland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yriform sinu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8.1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Tonsil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9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Lymph nod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0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Male genital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0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male genital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0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eni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0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Prostat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0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Testicular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1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Malignant neoplasms of ill-defined, secondary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,</w:t>
            </w: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unspecified sit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2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Peripheral nerves and autonomic nervous syste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3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Respiratory system and intrathoracic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Accessory sinus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Heart, mediastinum, and pleur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Larynx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Nasal cavity and middle ear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ill-defined sights within respiratory system and intrathoracic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Thymu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Trachea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3.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Bronchus, and lung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4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Retroperitoneum</w:t>
            </w:r>
            <w:proofErr w:type="spellEnd"/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peritoneum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5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Skin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6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Thyroid and other endocrine gland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6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Adrenal gland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6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endocrine glands and related structure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6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Thyroid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7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Urinary tract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7.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Bladder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7.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Kidney and other urinary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7.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Other and unspecified urinary organs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7.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Renal pelvis</w:t>
            </w:r>
            <w:bookmarkStart w:id="0" w:name="_GoBack"/>
            <w:bookmarkEnd w:id="0"/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C.17.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15C71">
              <w:rPr>
                <w:rFonts w:asciiTheme="majorBidi" w:eastAsia="Times New Roman" w:hAnsiTheme="majorBidi" w:cstheme="majorBidi"/>
                <w:sz w:val="14"/>
                <w:szCs w:val="14"/>
              </w:rPr>
              <w:t>Ureter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C.18</w:t>
            </w:r>
          </w:p>
        </w:tc>
        <w:tc>
          <w:tcPr>
            <w:tcW w:w="5760" w:type="dxa"/>
            <w:shd w:val="clear" w:color="000000" w:fill="FCE4D6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5C71">
              <w:rPr>
                <w:rFonts w:asciiTheme="majorBidi" w:eastAsia="Times New Roman" w:hAnsiTheme="majorBidi" w:cstheme="majorBidi"/>
                <w:sz w:val="18"/>
                <w:szCs w:val="18"/>
              </w:rPr>
              <w:t>Unknown primary site</w:t>
            </w:r>
          </w:p>
        </w:tc>
      </w:tr>
      <w:tr w:rsidR="00C13EF2" w:rsidRPr="00315C71" w:rsidTr="002B3358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15C7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 All Cancers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C13EF2" w:rsidRPr="00315C71" w:rsidRDefault="00C13EF2" w:rsidP="002B33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15C7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ll cancers</w:t>
            </w:r>
          </w:p>
        </w:tc>
      </w:tr>
    </w:tbl>
    <w:p w:rsidR="00D90905" w:rsidRDefault="00D90905"/>
    <w:sectPr w:rsidR="00D90905" w:rsidSect="00C13EF2">
      <w:pgSz w:w="11906" w:h="16838" w:code="9"/>
      <w:pgMar w:top="5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EF2"/>
    <w:rsid w:val="00C13EF2"/>
    <w:rsid w:val="00D90905"/>
    <w:rsid w:val="00DC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71F0D-6982-46C4-84C5-F2050FAD1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imoghaddam</dc:creator>
  <cp:keywords/>
  <dc:description/>
  <cp:lastModifiedBy>Sahar Saeedimoghaddam</cp:lastModifiedBy>
  <cp:revision>1</cp:revision>
  <dcterms:created xsi:type="dcterms:W3CDTF">2021-08-15T09:23:00Z</dcterms:created>
  <dcterms:modified xsi:type="dcterms:W3CDTF">2021-08-15T11:55:00Z</dcterms:modified>
</cp:coreProperties>
</file>